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>S4 Table. Own occupational class (42/43y) and overweight or obesity prevalence across adulthood in the 1946 NSHD, 1958 NCDS, and 1970 BCS British birth cohort studies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1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02"/>
        <w:gridCol w:w="1196"/>
        <w:gridCol w:w="274"/>
        <w:gridCol w:w="274"/>
        <w:gridCol w:w="1471"/>
        <w:gridCol w:w="1321"/>
        <w:gridCol w:w="1321"/>
        <w:gridCol w:w="1321"/>
        <w:gridCol w:w="1321"/>
        <w:gridCol w:w="2141"/>
      </w:tblGrid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9170" w:type="dxa"/>
            <w:gridSpan w:val="7"/>
            <w:tcBorders/>
          </w:tcPr>
          <w:p>
            <w:pPr>
              <w:pStyle w:val="Normal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 xml:space="preserve">Own occupational class (42/43y), </w:t>
            </w:r>
          </w:p>
          <w:p>
            <w:pPr>
              <w:pStyle w:val="Normal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Overweight or obese, % (SE)</w:t>
            </w:r>
          </w:p>
        </w:tc>
      </w:tr>
      <w:tr>
        <w:trPr>
          <w:trHeight w:val="23" w:hRule="atLeast"/>
        </w:trPr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Cohort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</w:tc>
        <w:tc>
          <w:tcPr>
            <w:tcW w:w="5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Men</w:t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51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52.9 (4.8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.5 (2.4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2 (5.0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6 (2.7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3 (5.3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0 (9.8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8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.6 (3.8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.5 (2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.4 (4.7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5 (2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1 (5.2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.2 (11.1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6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9.6 (4.1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5 (2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.7 (5.5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2.1 (2.7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2.0 (5.7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0 (16.9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60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1 (2.7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3 (1.1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9 (2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7 (1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3 (2.4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.1 (4.5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0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2.4 (2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.3 (1.1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.6 (2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.6 (1.2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7.0 (2.4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.2 (4.6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7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8 (2.8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0 (1.2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2 (2.4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.0 (1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.7 (2.6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2 (5.3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362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1.5 (3.0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4 (1.2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8 (2.5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.3 (1.4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8.4 (2.7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1 (5.5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  <w:u w:val="single"/>
              </w:rPr>
            </w:pPr>
            <w:r>
              <w:rPr>
                <w:szCs w:val="22"/>
                <w:u w:val="single"/>
              </w:rPr>
              <w:t>Women</w:t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39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48.5 (14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.8 (2.7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7.0 (2.5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.0 (5.9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3 (3.9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.7 (6.5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6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1.5 (14.7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.5 (2.9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7 (2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8 (6.4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0.3 (3.8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3 (6.1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9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9 (14.0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.2 (3.0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.4 (2.8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.5 (6.1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.0 (4.6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2.6 (6.8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7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1 (4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.2 (1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.0 (1.3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6 (2.9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.9 (1.9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4 (3.9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9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8 (4.9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8 (1.4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.2 (1.5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.0 (3.2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.3 (2.1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8 (4.2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2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0 (5.1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.9 (1.5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6.8 (1.6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.3 (3.5)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9.9 (2.3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3.1 (4.6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Cs w:val="22"/>
                <w:lang w:val="en-GB" w:eastAsia="en-GB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Cs w:val="22"/>
                <w:lang w:val="en-GB" w:eastAsia="en-GB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333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.1 (3.7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9 (1.3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2.8 (1.7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7.0 (3.4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.8 (2.2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0 (6.4)</w:t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rFonts w:eastAsia="Times New Roman"/>
          <w:szCs w:val="22"/>
        </w:rPr>
      </w:pPr>
      <w:r>
        <w:rPr>
          <w:rFonts w:eastAsia="Times New Roman"/>
          <w:szCs w:val="22"/>
        </w:rPr>
        <w:t xml:space="preserve"> 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